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E89" w:rsidRDefault="00E41E89" w:rsidP="00E41E89">
      <w:pPr>
        <w:ind w:firstLine="0"/>
      </w:pPr>
    </w:p>
    <w:p w:rsidR="00E41E89" w:rsidRPr="009449D8" w:rsidRDefault="00E41E89" w:rsidP="00E41E89">
      <w:pPr>
        <w:spacing w:after="160" w:line="259" w:lineRule="auto"/>
        <w:ind w:firstLine="0"/>
        <w:rPr>
          <w:rFonts w:ascii="Times New Roman" w:eastAsia="Times New Roman" w:hAnsi="Times New Roman" w:cs="Times New Roman"/>
          <w:kern w:val="0"/>
          <w:sz w:val="20"/>
          <w:szCs w:val="20"/>
          <w:lang w:eastAsia="fi-FI"/>
        </w:rPr>
      </w:pPr>
      <w:bookmarkStart w:id="0" w:name="_GoBack"/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fi-FI"/>
        </w:rPr>
        <w:t>Latent factor</w:t>
      </w:r>
      <w:r w:rsidRPr="009449D8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fi-FI"/>
        </w:rPr>
        <w:t xml:space="preserve"> correlations for Study 1 </w:t>
      </w:r>
    </w:p>
    <w:bookmarkEnd w:id="0"/>
    <w:tbl>
      <w:tblPr>
        <w:tblW w:w="472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5"/>
        <w:gridCol w:w="1347"/>
        <w:gridCol w:w="1348"/>
        <w:gridCol w:w="1344"/>
        <w:gridCol w:w="1344"/>
        <w:gridCol w:w="1346"/>
        <w:gridCol w:w="872"/>
      </w:tblGrid>
      <w:tr w:rsidR="00E41E89" w:rsidRPr="00F23B74" w:rsidTr="0064163B"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eflective-collaborativ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41E89" w:rsidRPr="006C48B3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nowledge transmission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41E89" w:rsidRPr="006C48B3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w curriculum demands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mpowering leadership</w:t>
            </w: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rk engagement</w:t>
            </w: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urnout</w:t>
            </w: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E41E89" w:rsidRPr="00F23B74" w:rsidTr="0064163B">
        <w:tc>
          <w:tcPr>
            <w:tcW w:w="831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eflective-collaborativ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41E89" w:rsidRPr="00F23B74" w:rsidTr="0064163B">
        <w:tc>
          <w:tcPr>
            <w:tcW w:w="831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nowledge transmission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32</w:t>
            </w: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41E89" w:rsidRPr="00F23B74" w:rsidTr="0064163B">
        <w:tc>
          <w:tcPr>
            <w:tcW w:w="831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w curriculum demands</w:t>
            </w: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75</w:t>
            </w: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8</w:t>
            </w: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41E89" w:rsidRPr="00F23B74" w:rsidTr="0064163B">
        <w:tc>
          <w:tcPr>
            <w:tcW w:w="831" w:type="pct"/>
            <w:shd w:val="clear" w:color="auto" w:fill="auto"/>
          </w:tcPr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mpowering leadership</w:t>
            </w:r>
          </w:p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41E89" w:rsidRPr="00F23B74" w:rsidTr="0064163B">
        <w:tc>
          <w:tcPr>
            <w:tcW w:w="831" w:type="pct"/>
            <w:shd w:val="clear" w:color="auto" w:fill="auto"/>
          </w:tcPr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rk engagement</w:t>
            </w:r>
          </w:p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74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2</w:t>
            </w:r>
          </w:p>
        </w:tc>
        <w:tc>
          <w:tcPr>
            <w:tcW w:w="742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743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E41E89" w:rsidRPr="00F23B74" w:rsidTr="0064163B"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</w:tcPr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urnout</w:t>
            </w:r>
          </w:p>
          <w:p w:rsidR="00E41E89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25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28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6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:rsidR="00E41E89" w:rsidRPr="00F23B74" w:rsidRDefault="00E41E89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30EE5" w:rsidRDefault="00E41E89"/>
    <w:sectPr w:rsidR="00230EE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E89"/>
    <w:rsid w:val="007D59D9"/>
    <w:rsid w:val="00A4011F"/>
    <w:rsid w:val="00E4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81041C-36C1-4DB7-B8FF-BC31EB782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E89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assaari, Heidi M W</dc:creator>
  <cp:keywords/>
  <dc:description/>
  <cp:lastModifiedBy>Lammassaari, Heidi M W</cp:lastModifiedBy>
  <cp:revision>1</cp:revision>
  <dcterms:created xsi:type="dcterms:W3CDTF">2022-02-11T18:08:00Z</dcterms:created>
  <dcterms:modified xsi:type="dcterms:W3CDTF">2022-02-11T18:09:00Z</dcterms:modified>
</cp:coreProperties>
</file>